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E868E" w14:textId="6E13B798" w:rsidR="00A12532" w:rsidRPr="003E7A87" w:rsidRDefault="00A12532" w:rsidP="00A1253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E7A8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1: </w:t>
      </w:r>
      <w:r w:rsidRPr="003E7A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agnosis and procedure codes to assist in baseline medical conditions, and pre-existing conditions </w:t>
      </w:r>
      <w:r w:rsidR="003E7A87">
        <w:rPr>
          <w:rFonts w:ascii="Times New Roman" w:eastAsia="Times New Roman" w:hAnsi="Times New Roman" w:cs="Times New Roman"/>
          <w:color w:val="000000"/>
          <w:sz w:val="24"/>
          <w:szCs w:val="24"/>
        </w:rPr>
        <w:t>identification.</w:t>
      </w:r>
    </w:p>
    <w:p w14:paraId="3A8F1A6D" w14:textId="77777777" w:rsidR="00A12532" w:rsidRDefault="00A12532"/>
    <w:tbl>
      <w:tblPr>
        <w:tblW w:w="9686" w:type="dxa"/>
        <w:tblInd w:w="-10" w:type="dxa"/>
        <w:tblLook w:val="04A0" w:firstRow="1" w:lastRow="0" w:firstColumn="1" w:lastColumn="0" w:noHBand="0" w:noVBand="1"/>
      </w:tblPr>
      <w:tblGrid>
        <w:gridCol w:w="3690"/>
        <w:gridCol w:w="2700"/>
        <w:gridCol w:w="3060"/>
        <w:gridCol w:w="236"/>
      </w:tblGrid>
      <w:tr w:rsidR="00396BF9" w:rsidRPr="003E7A87" w14:paraId="166C46BD" w14:textId="77777777" w:rsidTr="006760CE">
        <w:trPr>
          <w:gridAfter w:val="1"/>
          <w:wAfter w:w="236" w:type="dxa"/>
          <w:trHeight w:val="315"/>
        </w:trPr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A3271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82EFB" w14:textId="77777777" w:rsidR="00396BF9" w:rsidRPr="00C84A9F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4A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10 codes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F299D" w14:textId="77777777" w:rsidR="00396BF9" w:rsidRPr="00C84A9F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4A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T/HCPCS codes</w:t>
            </w:r>
          </w:p>
        </w:tc>
      </w:tr>
      <w:tr w:rsidR="00396BF9" w:rsidRPr="003E7A87" w14:paraId="4B3FF25A" w14:textId="77777777" w:rsidTr="006760CE">
        <w:trPr>
          <w:gridAfter w:val="1"/>
          <w:wAfter w:w="236" w:type="dxa"/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B373C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Overweight &amp; obesity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54681" w14:textId="77777777" w:rsidR="00396BF9" w:rsidRPr="003E7A87" w:rsidRDefault="00396BF9" w:rsidP="00676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E6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E8CE4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6BF9" w:rsidRPr="003E7A87" w14:paraId="3C429F20" w14:textId="77777777" w:rsidTr="006760CE">
        <w:trPr>
          <w:gridAfter w:val="1"/>
          <w:wAfter w:w="236" w:type="dxa"/>
          <w:trHeight w:val="184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13345" w14:textId="61C09A8F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Tobacco u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D26DD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F17, Z71.6, Z72.0, Z87.891, O99.33, Z87.891, T65.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8F242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99406, 99407, G0375, G0376, G0436, G0437, G9016, G9276, G9458, G8402, G8403, G8453, G8454, S4990, S4991, S4995, S9075, S9453, 4000F or 4001F</w:t>
            </w:r>
          </w:p>
        </w:tc>
      </w:tr>
      <w:tr w:rsidR="00396BF9" w:rsidRPr="003E7A87" w14:paraId="6D067C58" w14:textId="77777777" w:rsidTr="006760CE">
        <w:trPr>
          <w:gridAfter w:val="1"/>
          <w:wAfter w:w="236" w:type="dxa"/>
          <w:trHeight w:val="109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F5D99" w14:textId="6B1F7CD2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Alcohol u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4732A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F10, G31.2, G62.1, G72.1, I42.6, K29.2, K70, K85.2, K86.0, T51, Y91.2, Y91.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2D087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6BF9" w:rsidRPr="003E7A87" w14:paraId="23A90532" w14:textId="77777777" w:rsidTr="006760CE">
        <w:trPr>
          <w:gridAfter w:val="1"/>
          <w:wAfter w:w="236" w:type="dxa"/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26631" w14:textId="5A9E56B7" w:rsidR="00396BF9" w:rsidRPr="003E7A87" w:rsidRDefault="00765F60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NAL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57E0D" w14:textId="5363C689" w:rsidR="00396BF9" w:rsidRPr="003E7A87" w:rsidRDefault="00765F60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529"/>
              </w:rPr>
            </w:pPr>
            <w:r w:rsidRPr="003E7A87">
              <w:rPr>
                <w:rFonts w:ascii="Times New Roman" w:hAnsi="Times New Roman" w:cs="Times New Roman"/>
              </w:rPr>
              <w:t>K74.60</w:t>
            </w:r>
            <w:r w:rsidRPr="003E7A87">
              <w:rPr>
                <w:rFonts w:ascii="Times New Roman" w:hAnsi="Times New Roman" w:cs="Times New Roman"/>
              </w:rPr>
              <w:t>, K76.0, K76.89, K76.9, E88.8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18646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6BF9" w:rsidRPr="003E7A87" w14:paraId="0D4D3888" w14:textId="77777777" w:rsidTr="006760CE">
        <w:trPr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1D296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A03F5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I10-I13, I1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6A5BF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79715EC2" w14:textId="77777777" w:rsidR="00396BF9" w:rsidRPr="003E7A87" w:rsidRDefault="00396BF9" w:rsidP="00A125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96BF9" w:rsidRPr="003E7A87" w14:paraId="230DB3D6" w14:textId="77777777" w:rsidTr="006760CE">
        <w:trPr>
          <w:trHeight w:val="52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E7D37" w14:textId="132469AE" w:rsidR="00396BF9" w:rsidRPr="003E7A87" w:rsidRDefault="000A6528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Pred</w:t>
            </w:r>
            <w:r w:rsidR="00396BF9" w:rsidRPr="003E7A87">
              <w:rPr>
                <w:rFonts w:ascii="Times New Roman" w:eastAsia="Times New Roman" w:hAnsi="Times New Roman" w:cs="Times New Roman"/>
                <w:color w:val="000000"/>
              </w:rPr>
              <w:t>iabet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F107C" w14:textId="712D79B9" w:rsidR="00396BF9" w:rsidRPr="003E7A87" w:rsidRDefault="000A6528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hAnsi="Times New Roman" w:cs="Times New Roman"/>
              </w:rPr>
              <w:t>R73.0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83838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0D9187A6" w14:textId="77777777" w:rsidR="00396BF9" w:rsidRPr="003E7A87" w:rsidRDefault="00396BF9" w:rsidP="00A125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96BF9" w:rsidRPr="003E7A87" w14:paraId="20D8F542" w14:textId="77777777" w:rsidTr="006760CE">
        <w:trPr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8EBFC" w14:textId="20C562B5" w:rsidR="00396BF9" w:rsidRPr="003E7A87" w:rsidRDefault="003E7A87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hAnsi="Times New Roman" w:cs="Times New Roman"/>
              </w:rPr>
              <w:t>Family History of Diabet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99E7D" w14:textId="47C004BD" w:rsidR="00396BF9" w:rsidRPr="003E7A87" w:rsidRDefault="003E7A87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hAnsi="Times New Roman" w:cs="Times New Roman"/>
              </w:rPr>
              <w:t>Z83.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1CEAA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7DC244DE" w14:textId="77777777" w:rsidR="00396BF9" w:rsidRPr="003E7A87" w:rsidRDefault="00396BF9" w:rsidP="00A125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96BF9" w:rsidRPr="003E7A87" w14:paraId="60F8B11A" w14:textId="77777777" w:rsidTr="006760CE">
        <w:trPr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59B26" w14:textId="7236FAAC" w:rsidR="00396BF9" w:rsidRPr="003E7A87" w:rsidRDefault="003E7A87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hAnsi="Times New Roman" w:cs="Times New Roman"/>
              </w:rPr>
              <w:t>Personal history of gestational diabet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9C805" w14:textId="2358167E" w:rsidR="00396BF9" w:rsidRPr="003E7A87" w:rsidRDefault="003E7A87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Z86.3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B1D29" w14:textId="77777777" w:rsidR="00396BF9" w:rsidRPr="003E7A87" w:rsidRDefault="00396BF9" w:rsidP="00676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A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0E9ABAB0" w14:textId="77777777" w:rsidR="00396BF9" w:rsidRPr="003E7A87" w:rsidRDefault="00396BF9" w:rsidP="00A125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906450F" w14:textId="77777777" w:rsidR="003E7A87" w:rsidRPr="003E7A87" w:rsidRDefault="003E7A87" w:rsidP="00765F60">
      <w:pPr>
        <w:rPr>
          <w:rFonts w:ascii="Times New Roman" w:hAnsi="Times New Roman" w:cs="Times New Roman"/>
        </w:rPr>
      </w:pPr>
    </w:p>
    <w:p w14:paraId="3A024C46" w14:textId="0563998C" w:rsidR="00765F60" w:rsidRPr="003E7A87" w:rsidRDefault="00765F60" w:rsidP="00765F60">
      <w:pPr>
        <w:rPr>
          <w:rFonts w:ascii="Times New Roman" w:hAnsi="Times New Roman" w:cs="Times New Roman"/>
        </w:rPr>
      </w:pPr>
      <w:r w:rsidRPr="003E7A87">
        <w:rPr>
          <w:rFonts w:ascii="Times New Roman" w:hAnsi="Times New Roman" w:cs="Times New Roman"/>
        </w:rPr>
        <w:t>*NALD: Non-alcoholic fatty liver disease</w:t>
      </w:r>
    </w:p>
    <w:p w14:paraId="290F77A7" w14:textId="77777777" w:rsidR="00765F60" w:rsidRPr="00765F60" w:rsidRDefault="00765F60">
      <w:pPr>
        <w:rPr>
          <w:rFonts w:ascii="Times New Roman" w:hAnsi="Times New Roman" w:cs="Times New Roman"/>
          <w:sz w:val="24"/>
          <w:szCs w:val="24"/>
        </w:rPr>
      </w:pPr>
    </w:p>
    <w:sectPr w:rsidR="00765F60" w:rsidRPr="00765F60" w:rsidSect="00177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NjY2MzcxNzE1sTRT0lEKTi0uzszPAykwqwUAQ0Fn9iwAAAA="/>
  </w:docVars>
  <w:rsids>
    <w:rsidRoot w:val="00A12532"/>
    <w:rsid w:val="0009386F"/>
    <w:rsid w:val="000A6528"/>
    <w:rsid w:val="00165B3E"/>
    <w:rsid w:val="00177324"/>
    <w:rsid w:val="00233140"/>
    <w:rsid w:val="002752C1"/>
    <w:rsid w:val="002F5FC0"/>
    <w:rsid w:val="00332008"/>
    <w:rsid w:val="00356393"/>
    <w:rsid w:val="003721F7"/>
    <w:rsid w:val="00396BF9"/>
    <w:rsid w:val="003C0CE8"/>
    <w:rsid w:val="003E7A87"/>
    <w:rsid w:val="004A3F4F"/>
    <w:rsid w:val="004C0F89"/>
    <w:rsid w:val="005A27E6"/>
    <w:rsid w:val="005E1B1D"/>
    <w:rsid w:val="00655933"/>
    <w:rsid w:val="006760CE"/>
    <w:rsid w:val="00717451"/>
    <w:rsid w:val="00765F60"/>
    <w:rsid w:val="007B7905"/>
    <w:rsid w:val="008936A1"/>
    <w:rsid w:val="008A56D1"/>
    <w:rsid w:val="00946AD3"/>
    <w:rsid w:val="009579D1"/>
    <w:rsid w:val="00992016"/>
    <w:rsid w:val="009A45DB"/>
    <w:rsid w:val="00A114B5"/>
    <w:rsid w:val="00A12532"/>
    <w:rsid w:val="00B41916"/>
    <w:rsid w:val="00C03D0B"/>
    <w:rsid w:val="00C41BE8"/>
    <w:rsid w:val="00C672B0"/>
    <w:rsid w:val="00C84A9F"/>
    <w:rsid w:val="00CB31B4"/>
    <w:rsid w:val="00CF0155"/>
    <w:rsid w:val="00E7048D"/>
    <w:rsid w:val="00E83C2E"/>
    <w:rsid w:val="00F010CB"/>
    <w:rsid w:val="00F91DB2"/>
    <w:rsid w:val="00FB0488"/>
    <w:rsid w:val="00FF2866"/>
    <w:rsid w:val="00FF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306B3"/>
  <w15:chartTrackingRefBased/>
  <w15:docId w15:val="{2EAFD9DF-18BD-42A9-9AB2-B0C20770C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2532"/>
    <w:rPr>
      <w:color w:val="0563C1"/>
      <w:u w:val="single"/>
    </w:rPr>
  </w:style>
  <w:style w:type="paragraph" w:styleId="Revision">
    <w:name w:val="Revision"/>
    <w:hidden/>
    <w:uiPriority w:val="99"/>
    <w:semiHidden/>
    <w:rsid w:val="00C41BE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1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B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B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BE8"/>
    <w:rPr>
      <w:b/>
      <w:bCs/>
      <w:sz w:val="20"/>
      <w:szCs w:val="20"/>
    </w:rPr>
  </w:style>
  <w:style w:type="paragraph" w:styleId="NoSpacing">
    <w:name w:val="No Spacing"/>
    <w:uiPriority w:val="1"/>
    <w:qFormat/>
    <w:rsid w:val="002752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0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ibril Ba</dc:creator>
  <cp:keywords/>
  <dc:description/>
  <cp:lastModifiedBy>Djibril Ba</cp:lastModifiedBy>
  <cp:revision>2</cp:revision>
  <dcterms:created xsi:type="dcterms:W3CDTF">2022-10-18T14:55:00Z</dcterms:created>
  <dcterms:modified xsi:type="dcterms:W3CDTF">2022-10-18T14:55:00Z</dcterms:modified>
</cp:coreProperties>
</file>